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B68" w:rsidRDefault="006A0B68" w:rsidP="006A0B68">
      <w:pPr>
        <w:spacing w:line="360" w:lineRule="auto"/>
        <w:rPr>
          <w:rFonts w:ascii="Verdana" w:hAnsi="Verdana"/>
          <w:b/>
          <w:sz w:val="18"/>
          <w:szCs w:val="18"/>
          <w:lang w:val="en-GB"/>
        </w:rPr>
      </w:pPr>
      <w:r>
        <w:rPr>
          <w:rFonts w:ascii="Verdana" w:hAnsi="Verdana"/>
          <w:b/>
          <w:sz w:val="18"/>
          <w:szCs w:val="18"/>
          <w:lang w:val="en-GB"/>
        </w:rPr>
        <w:t>Supplementary table</w:t>
      </w:r>
      <w:r w:rsidR="00BF4F14">
        <w:rPr>
          <w:rFonts w:ascii="Verdana" w:hAnsi="Verdana"/>
          <w:b/>
          <w:sz w:val="18"/>
          <w:szCs w:val="18"/>
          <w:lang w:val="en-GB"/>
        </w:rPr>
        <w:t xml:space="preserve"> 1</w:t>
      </w:r>
      <w:r>
        <w:rPr>
          <w:rFonts w:ascii="Verdana" w:hAnsi="Verdana"/>
          <w:b/>
          <w:sz w:val="18"/>
          <w:szCs w:val="18"/>
          <w:lang w:val="en-GB"/>
        </w:rPr>
        <w:t xml:space="preserve">: Chemotherapy </w:t>
      </w:r>
      <w:r w:rsidR="00EF3E40">
        <w:rPr>
          <w:rFonts w:ascii="Verdana" w:hAnsi="Verdana"/>
          <w:b/>
          <w:sz w:val="18"/>
          <w:szCs w:val="18"/>
          <w:lang w:val="en-GB"/>
        </w:rPr>
        <w:t>regimens</w:t>
      </w:r>
      <w:r>
        <w:rPr>
          <w:rFonts w:ascii="Verdana" w:hAnsi="Verdana"/>
          <w:b/>
          <w:sz w:val="18"/>
          <w:szCs w:val="18"/>
          <w:lang w:val="en-GB"/>
        </w:rPr>
        <w:t xml:space="preserve"> </w:t>
      </w:r>
      <w:r w:rsidR="00EF3E40">
        <w:rPr>
          <w:rFonts w:ascii="Verdana" w:hAnsi="Verdana"/>
          <w:b/>
          <w:sz w:val="18"/>
          <w:szCs w:val="18"/>
          <w:lang w:val="en-GB"/>
        </w:rPr>
        <w:t xml:space="preserve">of breast cancer patients participating </w:t>
      </w:r>
      <w:r>
        <w:rPr>
          <w:rFonts w:ascii="Verdana" w:hAnsi="Verdana"/>
          <w:b/>
          <w:sz w:val="18"/>
          <w:szCs w:val="18"/>
          <w:lang w:val="en-GB"/>
        </w:rPr>
        <w:t xml:space="preserve">in a study on body composition and </w:t>
      </w:r>
      <w:r w:rsidR="007206B0">
        <w:rPr>
          <w:rFonts w:ascii="Verdana" w:hAnsi="Verdana"/>
          <w:b/>
          <w:sz w:val="18"/>
          <w:szCs w:val="18"/>
          <w:lang w:val="en-GB"/>
        </w:rPr>
        <w:t>t</w:t>
      </w:r>
      <w:r w:rsidR="00EF3E40">
        <w:rPr>
          <w:rFonts w:ascii="Verdana" w:hAnsi="Verdana"/>
          <w:b/>
          <w:sz w:val="18"/>
          <w:szCs w:val="18"/>
          <w:lang w:val="en-GB"/>
        </w:rPr>
        <w:t>oxicity</w:t>
      </w:r>
      <w:r w:rsidR="007206B0">
        <w:rPr>
          <w:rFonts w:ascii="Verdana" w:hAnsi="Verdana"/>
          <w:b/>
          <w:sz w:val="18"/>
          <w:szCs w:val="18"/>
          <w:lang w:val="en-GB"/>
        </w:rPr>
        <w:t xml:space="preserve">-induced modifications </w:t>
      </w:r>
      <w:r w:rsidR="00EF3E40">
        <w:rPr>
          <w:rFonts w:ascii="Verdana" w:hAnsi="Verdana"/>
          <w:b/>
          <w:sz w:val="18"/>
          <w:szCs w:val="18"/>
          <w:lang w:val="en-GB"/>
        </w:rPr>
        <w:t>of</w:t>
      </w:r>
      <w:r w:rsidR="007206B0">
        <w:rPr>
          <w:rFonts w:ascii="Verdana" w:hAnsi="Verdana"/>
          <w:b/>
          <w:sz w:val="18"/>
          <w:szCs w:val="18"/>
          <w:lang w:val="en-GB"/>
        </w:rPr>
        <w:t xml:space="preserve"> treatment</w:t>
      </w:r>
    </w:p>
    <w:p w:rsidR="00EF3E40" w:rsidRDefault="00EF3E40" w:rsidP="006A0B68">
      <w:pPr>
        <w:spacing w:line="360" w:lineRule="auto"/>
        <w:rPr>
          <w:rFonts w:ascii="Verdana" w:hAnsi="Verdana"/>
          <w:b/>
          <w:sz w:val="18"/>
          <w:szCs w:val="18"/>
          <w:lang w:val="en-GB"/>
        </w:rPr>
      </w:pPr>
    </w:p>
    <w:p w:rsidR="006A0B68" w:rsidRDefault="006A0B68" w:rsidP="006A0B68">
      <w:pPr>
        <w:spacing w:line="360" w:lineRule="auto"/>
        <w:rPr>
          <w:rFonts w:ascii="Verdana" w:hAnsi="Verdana"/>
          <w:b/>
          <w:sz w:val="18"/>
          <w:szCs w:val="18"/>
        </w:rPr>
      </w:pPr>
      <w:r>
        <w:rPr>
          <w:rFonts w:ascii="Verdana" w:hAnsi="Verdana"/>
          <w:b/>
          <w:sz w:val="18"/>
          <w:szCs w:val="18"/>
        </w:rPr>
        <w:t>Van den Berg et al, 2018</w:t>
      </w:r>
    </w:p>
    <w:tbl>
      <w:tblPr>
        <w:tblStyle w:val="TableGrid1"/>
        <w:tblW w:w="9544" w:type="dxa"/>
        <w:tblInd w:w="0" w:type="dxa"/>
        <w:tblLook w:val="04A0" w:firstRow="1" w:lastRow="0" w:firstColumn="1" w:lastColumn="0" w:noHBand="0" w:noVBand="1"/>
      </w:tblPr>
      <w:tblGrid>
        <w:gridCol w:w="1204"/>
        <w:gridCol w:w="1559"/>
        <w:gridCol w:w="3515"/>
        <w:gridCol w:w="3266"/>
      </w:tblGrid>
      <w:tr w:rsidR="006A0B68" w:rsidRPr="0075454F" w:rsidTr="0061733E"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0B68" w:rsidRDefault="006A0B68">
            <w:pPr>
              <w:spacing w:line="360" w:lineRule="auto"/>
              <w:rPr>
                <w:sz w:val="18"/>
                <w:szCs w:val="18"/>
                <w:lang w:val="nl-N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6A0B68" w:rsidRDefault="006A0B68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therapy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hideMark/>
          </w:tcPr>
          <w:p w:rsidR="006A0B68" w:rsidRDefault="006A0B68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eme</w:t>
            </w:r>
          </w:p>
        </w:tc>
        <w:tc>
          <w:tcPr>
            <w:tcW w:w="32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hideMark/>
          </w:tcPr>
          <w:p w:rsidR="006A0B68" w:rsidRDefault="006A0B68" w:rsidP="0075454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patients on this regimen &amp; number of patients with a t</w:t>
            </w:r>
            <w:r w:rsidR="0075454F">
              <w:rPr>
                <w:sz w:val="18"/>
                <w:szCs w:val="18"/>
              </w:rPr>
              <w:t>oxicity-</w:t>
            </w:r>
            <w:r>
              <w:rPr>
                <w:sz w:val="18"/>
                <w:szCs w:val="18"/>
              </w:rPr>
              <w:t>induced modification of treatment</w:t>
            </w:r>
          </w:p>
        </w:tc>
      </w:tr>
      <w:tr w:rsidR="006A0B68" w:rsidTr="0061733E">
        <w:tc>
          <w:tcPr>
            <w:tcW w:w="12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B68" w:rsidRDefault="006A0B68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bined regimen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A0B68" w:rsidRDefault="006A0B68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6A0B68" w:rsidRDefault="006A0B68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times docetaxel, doxorubicin and</w:t>
            </w:r>
            <w:r w:rsidR="0061733E">
              <w:rPr>
                <w:sz w:val="18"/>
                <w:szCs w:val="18"/>
              </w:rPr>
              <w:t xml:space="preserve"> cyclophosphamide every 3 weeks</w:t>
            </w:r>
          </w:p>
        </w:tc>
        <w:tc>
          <w:tcPr>
            <w:tcW w:w="32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hideMark/>
          </w:tcPr>
          <w:p w:rsidR="006A0B68" w:rsidRDefault="00D83E87" w:rsidP="0061733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/ 26</w:t>
            </w:r>
          </w:p>
        </w:tc>
      </w:tr>
      <w:tr w:rsidR="006A0B68" w:rsidTr="0061733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B68" w:rsidRDefault="006A0B68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A0B68" w:rsidRDefault="006A0B68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C</w:t>
            </w:r>
          </w:p>
        </w:tc>
        <w:tc>
          <w:tcPr>
            <w:tcW w:w="35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6A0B68" w:rsidRDefault="006A0B68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times fluorouracil, </w:t>
            </w:r>
            <w:proofErr w:type="spellStart"/>
            <w:r>
              <w:rPr>
                <w:sz w:val="18"/>
                <w:szCs w:val="18"/>
              </w:rPr>
              <w:t>epirubicin</w:t>
            </w:r>
            <w:proofErr w:type="spellEnd"/>
            <w:r>
              <w:rPr>
                <w:sz w:val="18"/>
                <w:szCs w:val="18"/>
              </w:rPr>
              <w:t xml:space="preserve"> and cycl</w:t>
            </w:r>
            <w:r w:rsidR="0061733E">
              <w:rPr>
                <w:sz w:val="18"/>
                <w:szCs w:val="18"/>
              </w:rPr>
              <w:t>ophosphamide every 3 weeks</w:t>
            </w:r>
          </w:p>
        </w:tc>
        <w:tc>
          <w:tcPr>
            <w:tcW w:w="3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hideMark/>
          </w:tcPr>
          <w:p w:rsidR="006A0B68" w:rsidRDefault="006A0B68" w:rsidP="0061733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1</w:t>
            </w:r>
          </w:p>
        </w:tc>
      </w:tr>
      <w:tr w:rsidR="006A0B68" w:rsidRPr="006A0B68" w:rsidTr="0061733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B68" w:rsidRDefault="006A0B68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A0B68" w:rsidRDefault="006A0B68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C-CYCLO</w:t>
            </w:r>
          </w:p>
        </w:tc>
        <w:tc>
          <w:tcPr>
            <w:tcW w:w="35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6A0B68" w:rsidRDefault="006A0B68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times docetaxel and</w:t>
            </w:r>
            <w:r w:rsidR="0061733E">
              <w:rPr>
                <w:sz w:val="18"/>
                <w:szCs w:val="18"/>
              </w:rPr>
              <w:t xml:space="preserve"> cyclophosphamide every 3 weeks</w:t>
            </w:r>
          </w:p>
        </w:tc>
        <w:tc>
          <w:tcPr>
            <w:tcW w:w="3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6A0B68" w:rsidRDefault="00347A68" w:rsidP="0061733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/ 3</w:t>
            </w:r>
          </w:p>
        </w:tc>
      </w:tr>
      <w:tr w:rsidR="006A0B68" w:rsidRPr="006A0B68" w:rsidTr="0061733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B68" w:rsidRDefault="006A0B68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A0B68" w:rsidRDefault="006A0B68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T(P)</w:t>
            </w:r>
          </w:p>
        </w:tc>
        <w:tc>
          <w:tcPr>
            <w:tcW w:w="35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6A0B68" w:rsidRDefault="006A0B68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times carboplatin, docetaxel and </w:t>
            </w:r>
            <w:proofErr w:type="spellStart"/>
            <w:r>
              <w:rPr>
                <w:sz w:val="18"/>
                <w:szCs w:val="18"/>
              </w:rPr>
              <w:t>trastuzumab</w:t>
            </w:r>
            <w:proofErr w:type="spellEnd"/>
            <w:r>
              <w:rPr>
                <w:sz w:val="18"/>
                <w:szCs w:val="18"/>
              </w:rPr>
              <w:t xml:space="preserve"> with or w</w:t>
            </w:r>
            <w:r w:rsidR="0061733E">
              <w:rPr>
                <w:sz w:val="18"/>
                <w:szCs w:val="18"/>
              </w:rPr>
              <w:t xml:space="preserve">ithout </w:t>
            </w:r>
            <w:proofErr w:type="spellStart"/>
            <w:r w:rsidR="0061733E">
              <w:rPr>
                <w:sz w:val="18"/>
                <w:szCs w:val="18"/>
              </w:rPr>
              <w:t>pertuzumab</w:t>
            </w:r>
            <w:proofErr w:type="spellEnd"/>
            <w:r w:rsidR="0061733E">
              <w:rPr>
                <w:sz w:val="18"/>
                <w:szCs w:val="18"/>
              </w:rPr>
              <w:t xml:space="preserve"> every 3 weeks</w:t>
            </w:r>
          </w:p>
        </w:tc>
        <w:tc>
          <w:tcPr>
            <w:tcW w:w="3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6A0B68" w:rsidRDefault="006A0B68" w:rsidP="0061733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0</w:t>
            </w:r>
          </w:p>
        </w:tc>
      </w:tr>
      <w:tr w:rsidR="006A0B68" w:rsidRPr="006A0B68" w:rsidTr="0061733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B68" w:rsidRDefault="006A0B68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A0B68" w:rsidRDefault="006A0B68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</w:t>
            </w:r>
          </w:p>
        </w:tc>
        <w:tc>
          <w:tcPr>
            <w:tcW w:w="35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6A0B68" w:rsidRDefault="006A0B68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 times paclitaxel and </w:t>
            </w:r>
            <w:proofErr w:type="spellStart"/>
            <w:r>
              <w:rPr>
                <w:sz w:val="18"/>
                <w:szCs w:val="18"/>
              </w:rPr>
              <w:t>trastuzumab</w:t>
            </w:r>
            <w:proofErr w:type="spellEnd"/>
            <w:r>
              <w:rPr>
                <w:sz w:val="18"/>
                <w:szCs w:val="18"/>
              </w:rPr>
              <w:t xml:space="preserve"> every</w:t>
            </w:r>
            <w:r w:rsidR="0061733E">
              <w:rPr>
                <w:sz w:val="18"/>
                <w:szCs w:val="18"/>
              </w:rPr>
              <w:t xml:space="preserve"> week</w:t>
            </w:r>
          </w:p>
        </w:tc>
        <w:tc>
          <w:tcPr>
            <w:tcW w:w="3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6A0B68" w:rsidRDefault="00D83E87" w:rsidP="0061733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/ 3</w:t>
            </w:r>
          </w:p>
        </w:tc>
      </w:tr>
      <w:tr w:rsidR="006A0B68" w:rsidRPr="006A0B68" w:rsidTr="0061733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:rsidR="006A0B68" w:rsidRDefault="006A0B68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A0B68" w:rsidRDefault="006A0B68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P</w:t>
            </w:r>
          </w:p>
        </w:tc>
        <w:tc>
          <w:tcPr>
            <w:tcW w:w="35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347A68" w:rsidRDefault="006A0B68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times carboplatin, paclita</w:t>
            </w:r>
            <w:r w:rsidR="0061733E">
              <w:rPr>
                <w:sz w:val="18"/>
                <w:szCs w:val="18"/>
              </w:rPr>
              <w:t xml:space="preserve">xel and </w:t>
            </w:r>
            <w:proofErr w:type="spellStart"/>
            <w:r w:rsidR="0061733E">
              <w:rPr>
                <w:sz w:val="18"/>
                <w:szCs w:val="18"/>
              </w:rPr>
              <w:t>trastuzumab</w:t>
            </w:r>
            <w:proofErr w:type="spellEnd"/>
            <w:r w:rsidR="0061733E">
              <w:rPr>
                <w:sz w:val="18"/>
                <w:szCs w:val="18"/>
              </w:rPr>
              <w:t>, every week</w:t>
            </w:r>
          </w:p>
        </w:tc>
        <w:tc>
          <w:tcPr>
            <w:tcW w:w="3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6A0B68" w:rsidRDefault="00D83E87" w:rsidP="0061733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/ 2</w:t>
            </w:r>
          </w:p>
        </w:tc>
      </w:tr>
      <w:tr w:rsidR="00347A68" w:rsidRPr="006A0B68" w:rsidTr="0061733E"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47A68" w:rsidRDefault="00347A68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347A68" w:rsidRDefault="00347A68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/DOC/T</w:t>
            </w:r>
          </w:p>
        </w:tc>
        <w:tc>
          <w:tcPr>
            <w:tcW w:w="35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:rsidR="00347A68" w:rsidRDefault="00347A68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times carboplatin, docetaxel</w:t>
            </w:r>
            <w:r w:rsidR="0061733E">
              <w:rPr>
                <w:sz w:val="18"/>
                <w:szCs w:val="18"/>
              </w:rPr>
              <w:t xml:space="preserve"> and </w:t>
            </w:r>
            <w:proofErr w:type="spellStart"/>
            <w:r w:rsidR="0061733E">
              <w:rPr>
                <w:sz w:val="18"/>
                <w:szCs w:val="18"/>
              </w:rPr>
              <w:t>trastuzumab</w:t>
            </w:r>
            <w:proofErr w:type="spellEnd"/>
            <w:r w:rsidR="0061733E">
              <w:rPr>
                <w:sz w:val="18"/>
                <w:szCs w:val="18"/>
              </w:rPr>
              <w:t>, every 3 weeks</w:t>
            </w:r>
          </w:p>
        </w:tc>
        <w:tc>
          <w:tcPr>
            <w:tcW w:w="3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:rsidR="00347A68" w:rsidRDefault="00347A68" w:rsidP="0061733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1</w:t>
            </w:r>
          </w:p>
        </w:tc>
      </w:tr>
      <w:tr w:rsidR="006A0B68" w:rsidRPr="006A0B68" w:rsidTr="0061733E">
        <w:tc>
          <w:tcPr>
            <w:tcW w:w="12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B68" w:rsidRDefault="006A0B68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tial regim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A0B68" w:rsidRDefault="006A0B68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/P(T)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6A0B68" w:rsidRDefault="006A0B68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times doxorubicin and cyclophosphamide every 3 weeks followed by 12 times paclitaxel with or</w:t>
            </w:r>
            <w:r w:rsidR="0061733E">
              <w:rPr>
                <w:sz w:val="18"/>
                <w:szCs w:val="18"/>
              </w:rPr>
              <w:t xml:space="preserve"> without </w:t>
            </w:r>
            <w:proofErr w:type="spellStart"/>
            <w:r w:rsidR="0061733E">
              <w:rPr>
                <w:sz w:val="18"/>
                <w:szCs w:val="18"/>
              </w:rPr>
              <w:t>trastuzumab</w:t>
            </w:r>
            <w:proofErr w:type="spellEnd"/>
            <w:r w:rsidR="0061733E">
              <w:rPr>
                <w:sz w:val="18"/>
                <w:szCs w:val="18"/>
              </w:rPr>
              <w:t xml:space="preserve"> every week</w:t>
            </w:r>
          </w:p>
        </w:tc>
        <w:tc>
          <w:tcPr>
            <w:tcW w:w="32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6A0B68" w:rsidRDefault="00D83E87" w:rsidP="0061733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/ 26</w:t>
            </w:r>
          </w:p>
        </w:tc>
      </w:tr>
      <w:tr w:rsidR="006A0B68" w:rsidRPr="006A0B68" w:rsidTr="0061733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B68" w:rsidRDefault="006A0B68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6A0B68" w:rsidRDefault="006A0B68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C/DOC</w:t>
            </w:r>
          </w:p>
        </w:tc>
        <w:tc>
          <w:tcPr>
            <w:tcW w:w="35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6A0B68" w:rsidRDefault="006A0B68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imes fluorouracil, </w:t>
            </w:r>
            <w:proofErr w:type="spellStart"/>
            <w:r>
              <w:rPr>
                <w:sz w:val="18"/>
                <w:szCs w:val="18"/>
              </w:rPr>
              <w:t>epirubicin</w:t>
            </w:r>
            <w:proofErr w:type="spellEnd"/>
            <w:r>
              <w:rPr>
                <w:sz w:val="18"/>
                <w:szCs w:val="18"/>
              </w:rPr>
              <w:t xml:space="preserve"> and cyclophosphamide every 3 weeks, followed by </w:t>
            </w:r>
            <w:r w:rsidR="0061733E">
              <w:rPr>
                <w:sz w:val="18"/>
                <w:szCs w:val="18"/>
              </w:rPr>
              <w:t>3 times docetaxel every 3 weeks</w:t>
            </w:r>
          </w:p>
        </w:tc>
        <w:tc>
          <w:tcPr>
            <w:tcW w:w="3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6A0B68" w:rsidRDefault="00D83E87" w:rsidP="0061733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/ 27</w:t>
            </w:r>
          </w:p>
        </w:tc>
      </w:tr>
      <w:tr w:rsidR="006A0B68" w:rsidRPr="006A0B68" w:rsidTr="0061733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B68" w:rsidRDefault="006A0B68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6A0B68" w:rsidRDefault="006A0B68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/DOC/(T)</w:t>
            </w:r>
          </w:p>
        </w:tc>
        <w:tc>
          <w:tcPr>
            <w:tcW w:w="35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:rsidR="006A0B68" w:rsidRDefault="006A0B68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times doxorubicin and cyclophosphamide every 3 weeks followed by 4 times docetaxel with or wi</w:t>
            </w:r>
            <w:r w:rsidR="0061733E">
              <w:rPr>
                <w:sz w:val="18"/>
                <w:szCs w:val="18"/>
              </w:rPr>
              <w:t xml:space="preserve">thout </w:t>
            </w:r>
            <w:proofErr w:type="spellStart"/>
            <w:r w:rsidR="0061733E">
              <w:rPr>
                <w:sz w:val="18"/>
                <w:szCs w:val="18"/>
              </w:rPr>
              <w:t>trastuzumab</w:t>
            </w:r>
            <w:proofErr w:type="spellEnd"/>
            <w:r w:rsidR="0061733E">
              <w:rPr>
                <w:sz w:val="18"/>
                <w:szCs w:val="18"/>
              </w:rPr>
              <w:t xml:space="preserve"> every 3 weeks</w:t>
            </w:r>
          </w:p>
        </w:tc>
        <w:tc>
          <w:tcPr>
            <w:tcW w:w="3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:rsidR="006A0B68" w:rsidRDefault="00D83E87" w:rsidP="0061733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/ 6</w:t>
            </w:r>
          </w:p>
        </w:tc>
      </w:tr>
    </w:tbl>
    <w:p w:rsidR="00347A68" w:rsidRDefault="00347A68">
      <w:pPr>
        <w:rPr>
          <w:lang w:val="en-GB"/>
        </w:rPr>
      </w:pPr>
    </w:p>
    <w:p w:rsidR="00347A68" w:rsidRDefault="00347A68">
      <w:pPr>
        <w:rPr>
          <w:lang w:val="en-GB"/>
        </w:rPr>
      </w:pPr>
      <w:r>
        <w:rPr>
          <w:lang w:val="en-GB"/>
        </w:rPr>
        <w:br w:type="page"/>
      </w:r>
    </w:p>
    <w:p w:rsidR="007206B0" w:rsidRPr="007206B0" w:rsidRDefault="007206B0">
      <w:pPr>
        <w:rPr>
          <w:b/>
          <w:lang w:val="en-GB"/>
        </w:rPr>
      </w:pPr>
      <w:r w:rsidRPr="007206B0">
        <w:rPr>
          <w:b/>
          <w:lang w:val="en-GB"/>
        </w:rPr>
        <w:lastRenderedPageBreak/>
        <w:t xml:space="preserve">Supplementary table 2: Demographic, clinical and body composition characteristics of breast cancer patients treated with chemotherapy. Data are given stratified </w:t>
      </w:r>
      <w:r w:rsidR="0075454F">
        <w:rPr>
          <w:b/>
          <w:lang w:val="en-GB"/>
        </w:rPr>
        <w:t xml:space="preserve">by </w:t>
      </w:r>
      <w:proofErr w:type="spellStart"/>
      <w:r w:rsidR="0075454F">
        <w:rPr>
          <w:b/>
          <w:lang w:val="en-GB"/>
        </w:rPr>
        <w:t>tertiles</w:t>
      </w:r>
      <w:proofErr w:type="spellEnd"/>
      <w:r w:rsidR="0075454F">
        <w:rPr>
          <w:b/>
          <w:lang w:val="en-GB"/>
        </w:rPr>
        <w:t xml:space="preserve"> of fat mass</w:t>
      </w:r>
    </w:p>
    <w:p w:rsidR="007206B0" w:rsidRDefault="007206B0">
      <w:pPr>
        <w:rPr>
          <w:lang w:val="en-GB"/>
        </w:rPr>
      </w:pPr>
    </w:p>
    <w:tbl>
      <w:tblPr>
        <w:tblStyle w:val="TableGrid"/>
        <w:tblW w:w="10295" w:type="dxa"/>
        <w:tblLook w:val="04A0" w:firstRow="1" w:lastRow="0" w:firstColumn="1" w:lastColumn="0" w:noHBand="0" w:noVBand="1"/>
      </w:tblPr>
      <w:tblGrid>
        <w:gridCol w:w="3952"/>
        <w:gridCol w:w="1795"/>
        <w:gridCol w:w="1795"/>
        <w:gridCol w:w="1743"/>
        <w:gridCol w:w="1010"/>
      </w:tblGrid>
      <w:tr w:rsidR="00176508" w:rsidRPr="008216A7" w:rsidTr="00EF3E40">
        <w:trPr>
          <w:trHeight w:val="831"/>
        </w:trPr>
        <w:tc>
          <w:tcPr>
            <w:tcW w:w="39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b/>
                <w:sz w:val="16"/>
                <w:szCs w:val="16"/>
              </w:rPr>
            </w:pPr>
          </w:p>
        </w:tc>
        <w:tc>
          <w:tcPr>
            <w:tcW w:w="17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6508" w:rsidRDefault="00176508" w:rsidP="00176508">
            <w:pPr>
              <w:spacing w:after="200" w:line="480" w:lineRule="auto"/>
              <w:contextualSpacing/>
              <w:jc w:val="center"/>
              <w:rPr>
                <w:rFonts w:ascii="Verdana" w:hAnsi="Verdana"/>
                <w:b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b/>
                <w:sz w:val="16"/>
                <w:szCs w:val="16"/>
              </w:rPr>
              <w:t>Tertile</w:t>
            </w:r>
            <w:proofErr w:type="spellEnd"/>
            <w:r>
              <w:rPr>
                <w:rFonts w:ascii="Verdana" w:hAnsi="Verdana"/>
                <w:b/>
                <w:sz w:val="16"/>
                <w:szCs w:val="16"/>
              </w:rPr>
              <w:t xml:space="preserve"> 1 fat</w:t>
            </w:r>
          </w:p>
          <w:p w:rsidR="00176508" w:rsidRPr="005D67E9" w:rsidRDefault="00176508" w:rsidP="00176508">
            <w:pPr>
              <w:spacing w:after="200" w:line="480" w:lineRule="auto"/>
              <w:contextualSpacing/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(n=57</w:t>
            </w:r>
            <w:r w:rsidRPr="005D67E9">
              <w:rPr>
                <w:rFonts w:ascii="Verdana" w:hAnsi="Verdana"/>
                <w:b/>
                <w:sz w:val="16"/>
                <w:szCs w:val="16"/>
              </w:rPr>
              <w:t>)</w:t>
            </w:r>
          </w:p>
        </w:tc>
        <w:tc>
          <w:tcPr>
            <w:tcW w:w="17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6508" w:rsidRDefault="00176508" w:rsidP="00176508">
            <w:pPr>
              <w:spacing w:after="200" w:line="480" w:lineRule="auto"/>
              <w:contextualSpacing/>
              <w:jc w:val="center"/>
              <w:rPr>
                <w:rFonts w:ascii="Verdana" w:hAnsi="Verdana"/>
                <w:b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b/>
                <w:sz w:val="16"/>
                <w:szCs w:val="16"/>
              </w:rPr>
              <w:t>Tertile</w:t>
            </w:r>
            <w:proofErr w:type="spellEnd"/>
            <w:r>
              <w:rPr>
                <w:rFonts w:ascii="Verdana" w:hAnsi="Verdana"/>
                <w:b/>
                <w:sz w:val="16"/>
                <w:szCs w:val="16"/>
              </w:rPr>
              <w:t xml:space="preserve"> 2 fat</w:t>
            </w:r>
          </w:p>
          <w:p w:rsidR="00176508" w:rsidRPr="005D67E9" w:rsidRDefault="00176508" w:rsidP="00176508">
            <w:pPr>
              <w:spacing w:after="200" w:line="480" w:lineRule="auto"/>
              <w:contextualSpacing/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(n=57)</w:t>
            </w:r>
          </w:p>
        </w:tc>
        <w:tc>
          <w:tcPr>
            <w:tcW w:w="17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76508" w:rsidRDefault="00176508" w:rsidP="00176508">
            <w:pPr>
              <w:spacing w:after="200" w:line="480" w:lineRule="auto"/>
              <w:contextualSpacing/>
              <w:jc w:val="center"/>
              <w:rPr>
                <w:rFonts w:ascii="Verdana" w:hAnsi="Verdana"/>
                <w:b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b/>
                <w:sz w:val="16"/>
                <w:szCs w:val="16"/>
              </w:rPr>
              <w:t>Tertile</w:t>
            </w:r>
            <w:proofErr w:type="spellEnd"/>
            <w:r>
              <w:rPr>
                <w:rFonts w:ascii="Verdana" w:hAnsi="Verdana"/>
                <w:b/>
                <w:sz w:val="16"/>
                <w:szCs w:val="16"/>
              </w:rPr>
              <w:t xml:space="preserve"> 3 fat</w:t>
            </w:r>
          </w:p>
          <w:p w:rsidR="00176508" w:rsidRDefault="00176508" w:rsidP="00176508">
            <w:pPr>
              <w:spacing w:after="200" w:line="480" w:lineRule="auto"/>
              <w:contextualSpacing/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(n=58)</w:t>
            </w:r>
          </w:p>
        </w:tc>
        <w:tc>
          <w:tcPr>
            <w:tcW w:w="10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76508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P-value</w:t>
            </w:r>
          </w:p>
          <w:p w:rsidR="00176508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b/>
                <w:sz w:val="16"/>
                <w:szCs w:val="16"/>
              </w:rPr>
            </w:pPr>
          </w:p>
        </w:tc>
      </w:tr>
      <w:tr w:rsidR="00176508" w:rsidRPr="005D67E9" w:rsidTr="00EF3E40">
        <w:tc>
          <w:tcPr>
            <w:tcW w:w="3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b/>
                <w:sz w:val="16"/>
                <w:szCs w:val="16"/>
              </w:rPr>
              <w:t>Demographics</w:t>
            </w:r>
          </w:p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b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Age, years (median, IQR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9.2 (41.3 ; 53.5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52.5 (49.1 ; 55.5)</w:t>
            </w:r>
          </w:p>
        </w:tc>
        <w:tc>
          <w:tcPr>
            <w:tcW w:w="17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  <w:p w:rsidR="00176508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53.1 (49.0 ; 61.5)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&lt;0.01</w:t>
            </w:r>
          </w:p>
        </w:tc>
      </w:tr>
      <w:tr w:rsidR="00176508" w:rsidRPr="005D67E9" w:rsidTr="00EF3E40">
        <w:tc>
          <w:tcPr>
            <w:tcW w:w="3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b/>
                <w:sz w:val="16"/>
                <w:szCs w:val="16"/>
              </w:rPr>
            </w:pPr>
            <w:r w:rsidRPr="005D67E9">
              <w:rPr>
                <w:rFonts w:ascii="Verdana" w:hAnsi="Verdana"/>
                <w:b/>
                <w:sz w:val="16"/>
                <w:szCs w:val="16"/>
              </w:rPr>
              <w:t>Medical profile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7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</w:tc>
      </w:tr>
      <w:tr w:rsidR="00176508" w:rsidRPr="005D67E9" w:rsidTr="00EF3E40">
        <w:tc>
          <w:tcPr>
            <w:tcW w:w="3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Stage (n, %)</w:t>
            </w:r>
          </w:p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I</w:t>
            </w:r>
          </w:p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II</w:t>
            </w:r>
          </w:p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III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  <w:p w:rsidR="00176508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8 (31.6)</w:t>
            </w:r>
          </w:p>
          <w:p w:rsidR="00176508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3 (57.9)</w:t>
            </w:r>
          </w:p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 (10.5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  <w:p w:rsidR="00176508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2 (21.1)</w:t>
            </w:r>
          </w:p>
          <w:p w:rsidR="00176508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6 (63.2)</w:t>
            </w:r>
          </w:p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9 (15.8)</w:t>
            </w:r>
          </w:p>
        </w:tc>
        <w:tc>
          <w:tcPr>
            <w:tcW w:w="17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  <w:p w:rsidR="00176508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4 (24.1)</w:t>
            </w:r>
          </w:p>
          <w:p w:rsidR="00176508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6 (62.1)</w:t>
            </w:r>
          </w:p>
          <w:p w:rsidR="00176508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8 (13.8)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73</w:t>
            </w:r>
          </w:p>
        </w:tc>
      </w:tr>
      <w:tr w:rsidR="00176508" w:rsidRPr="005D67E9" w:rsidTr="00EF3E40">
        <w:tc>
          <w:tcPr>
            <w:tcW w:w="3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Chemotherapy (n, %)</w:t>
            </w:r>
          </w:p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Adjuvant</w:t>
            </w:r>
          </w:p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Neo-adjuvant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  <w:p w:rsidR="00176508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7 (64.9)</w:t>
            </w:r>
          </w:p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0 (35.1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  <w:p w:rsidR="00176508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5 (61.4)</w:t>
            </w:r>
          </w:p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2 (38.6)</w:t>
            </w:r>
          </w:p>
        </w:tc>
        <w:tc>
          <w:tcPr>
            <w:tcW w:w="17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  <w:p w:rsidR="00176508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9 (67.2)</w:t>
            </w:r>
          </w:p>
          <w:p w:rsidR="00176508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9 (32.8)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81</w:t>
            </w:r>
          </w:p>
        </w:tc>
      </w:tr>
      <w:tr w:rsidR="00176508" w:rsidRPr="00A07714" w:rsidTr="00EF3E40">
        <w:tc>
          <w:tcPr>
            <w:tcW w:w="3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Type of chemotherapy (n, %)</w:t>
            </w:r>
          </w:p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Combined regime</w:t>
            </w:r>
          </w:p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Sequential regime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  <w:p w:rsidR="00176508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8 (49.1)</w:t>
            </w:r>
          </w:p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9 (50.9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  <w:p w:rsidR="00176508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9 (50.9)</w:t>
            </w:r>
          </w:p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8 (49.1)</w:t>
            </w:r>
          </w:p>
        </w:tc>
        <w:tc>
          <w:tcPr>
            <w:tcW w:w="17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  <w:p w:rsidR="00176508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1 (36.2)</w:t>
            </w:r>
          </w:p>
          <w:p w:rsidR="00176508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7 (63.8)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22</w:t>
            </w:r>
          </w:p>
        </w:tc>
      </w:tr>
      <w:tr w:rsidR="00176508" w:rsidRPr="005D67E9" w:rsidTr="00EF3E40">
        <w:tc>
          <w:tcPr>
            <w:tcW w:w="3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Number of cycles chemotherapy (n, %)</w:t>
            </w:r>
          </w:p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6 or less</w:t>
            </w:r>
          </w:p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More than 6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  <w:p w:rsidR="00176508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9 (68.4)</w:t>
            </w:r>
          </w:p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8 (31.6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  <w:p w:rsidR="00176508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2 (73.7)</w:t>
            </w:r>
          </w:p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5 (26.3)</w:t>
            </w:r>
          </w:p>
        </w:tc>
        <w:tc>
          <w:tcPr>
            <w:tcW w:w="17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  <w:p w:rsidR="00176508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8 (65.5)</w:t>
            </w:r>
          </w:p>
          <w:p w:rsidR="00176508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0 (34.5)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63</w:t>
            </w:r>
          </w:p>
        </w:tc>
      </w:tr>
      <w:tr w:rsidR="00176508" w:rsidRPr="005D67E9" w:rsidTr="00EF3E40">
        <w:trPr>
          <w:trHeight w:val="300"/>
        </w:trPr>
        <w:tc>
          <w:tcPr>
            <w:tcW w:w="3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Anthropometry and b</w:t>
            </w:r>
            <w:r w:rsidRPr="005D67E9">
              <w:rPr>
                <w:rFonts w:ascii="Verdana" w:hAnsi="Verdana"/>
                <w:b/>
                <w:sz w:val="16"/>
                <w:szCs w:val="16"/>
              </w:rPr>
              <w:t>ody composition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7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</w:tc>
      </w:tr>
      <w:tr w:rsidR="00176508" w:rsidRPr="005D67E9" w:rsidTr="00EF3E40">
        <w:trPr>
          <w:trHeight w:val="262"/>
        </w:trPr>
        <w:tc>
          <w:tcPr>
            <w:tcW w:w="3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Body weight, kg (median, IQR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3.1 (57.9 ; 66.7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70.5 (64.4 ; 79.6)</w:t>
            </w:r>
          </w:p>
        </w:tc>
        <w:tc>
          <w:tcPr>
            <w:tcW w:w="17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81.8 (74.9 ; 93.6)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&lt;0.01</w:t>
            </w:r>
          </w:p>
        </w:tc>
      </w:tr>
      <w:tr w:rsidR="00176508" w:rsidRPr="005D67E9" w:rsidTr="00EF3E40">
        <w:tc>
          <w:tcPr>
            <w:tcW w:w="3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H</w:t>
            </w:r>
            <w:r w:rsidRPr="005D67E9">
              <w:rPr>
                <w:rFonts w:ascii="Verdana" w:hAnsi="Verdana"/>
                <w:sz w:val="16"/>
                <w:szCs w:val="16"/>
              </w:rPr>
              <w:t>eight, cm (median, IQR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70 (165 ; 174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67 (163 ; 172)</w:t>
            </w:r>
          </w:p>
        </w:tc>
        <w:tc>
          <w:tcPr>
            <w:tcW w:w="17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67 (164 : 173)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12</w:t>
            </w:r>
          </w:p>
        </w:tc>
      </w:tr>
      <w:tr w:rsidR="00176508" w:rsidRPr="005D67E9" w:rsidTr="00EF3E40">
        <w:tc>
          <w:tcPr>
            <w:tcW w:w="3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Body surface area (BSA), (median, IQR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7 (1.6 ; 1.8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8 (1.7 ; 1.9)</w:t>
            </w:r>
          </w:p>
        </w:tc>
        <w:tc>
          <w:tcPr>
            <w:tcW w:w="17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.0 (1.8 ; 2.1)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&lt;0.01</w:t>
            </w:r>
          </w:p>
        </w:tc>
      </w:tr>
      <w:tr w:rsidR="00176508" w:rsidRPr="005D67E9" w:rsidTr="00EF3E40">
        <w:tc>
          <w:tcPr>
            <w:tcW w:w="3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Body Mass Index (BMI) kg/m</w:t>
            </w:r>
            <w:r w:rsidRPr="005D67E9">
              <w:rPr>
                <w:rFonts w:ascii="Verdana" w:hAnsi="Verdana"/>
                <w:sz w:val="16"/>
                <w:szCs w:val="16"/>
                <w:vertAlign w:val="superscript"/>
              </w:rPr>
              <w:t>2</w:t>
            </w:r>
            <w:r w:rsidRPr="005D67E9">
              <w:rPr>
                <w:rFonts w:ascii="Verdana" w:hAnsi="Verdana"/>
                <w:sz w:val="16"/>
                <w:szCs w:val="16"/>
              </w:rPr>
              <w:t xml:space="preserve"> (median, IQR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1.9 (20.6 ; 23.8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5.7 (23.7 ; 28.1)</w:t>
            </w:r>
          </w:p>
        </w:tc>
        <w:tc>
          <w:tcPr>
            <w:tcW w:w="17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9.8 (26.6 ; 32.8)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&lt;0.01</w:t>
            </w:r>
          </w:p>
        </w:tc>
      </w:tr>
      <w:tr w:rsidR="00176508" w:rsidRPr="00A07714" w:rsidTr="00EF3E40">
        <w:tc>
          <w:tcPr>
            <w:tcW w:w="3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A07714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Fat mass, percentage (median, IQR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A07714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9.3 (26.7 ; 31.2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A07714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6.7 (35.1 ; 38.9)</w:t>
            </w:r>
          </w:p>
        </w:tc>
        <w:tc>
          <w:tcPr>
            <w:tcW w:w="17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A07714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5.1 (42.1 ; 48.2)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A07714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&lt;0.01</w:t>
            </w:r>
          </w:p>
        </w:tc>
      </w:tr>
      <w:tr w:rsidR="00176508" w:rsidRPr="00A07714" w:rsidTr="00EF3E40">
        <w:tc>
          <w:tcPr>
            <w:tcW w:w="3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A07714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Fat mass, kg (median, IQR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A07714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8.3 (15.5 ; 20.4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A07714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5.8 (23.0 ; 29.8)</w:t>
            </w:r>
          </w:p>
        </w:tc>
        <w:tc>
          <w:tcPr>
            <w:tcW w:w="17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A07714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6.0 (31.6 ; 43.3)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A07714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&lt;0.01</w:t>
            </w:r>
          </w:p>
        </w:tc>
      </w:tr>
      <w:tr w:rsidR="00176508" w:rsidRPr="005D67E9" w:rsidTr="00EF3E40">
        <w:tc>
          <w:tcPr>
            <w:tcW w:w="3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61733E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Lean mass, percentage (median, IQR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A07714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6.6 (65.2 ; 69.5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A07714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0.2 (58.3 ; 61.8)</w:t>
            </w:r>
          </w:p>
        </w:tc>
        <w:tc>
          <w:tcPr>
            <w:tcW w:w="17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A07714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52.7 (49.7 ; 55.2)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A07714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&lt;0.01</w:t>
            </w:r>
          </w:p>
        </w:tc>
      </w:tr>
      <w:tr w:rsidR="00176508" w:rsidRPr="005D67E9" w:rsidTr="00EF3E40">
        <w:tc>
          <w:tcPr>
            <w:tcW w:w="3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61733E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Lean mass, kg (median, IQR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A07714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2.2 (40.1 ; 45.7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A07714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3.6 (39.3 ; 47.1)</w:t>
            </w:r>
          </w:p>
        </w:tc>
        <w:tc>
          <w:tcPr>
            <w:tcW w:w="17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A07714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3.4 (39.0 ; 48.8)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A07714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57</w:t>
            </w:r>
          </w:p>
        </w:tc>
      </w:tr>
      <w:tr w:rsidR="00176508" w:rsidRPr="005D67E9" w:rsidTr="00EF3E40">
        <w:tc>
          <w:tcPr>
            <w:tcW w:w="3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A07714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Appendicular skeletal mass, kg (median, IQR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A07714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8.1 (17.0 ; 20.1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A07714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8.2 (16.5 ; 20.6)</w:t>
            </w:r>
          </w:p>
        </w:tc>
        <w:tc>
          <w:tcPr>
            <w:tcW w:w="17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A07714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8.5 (16.9 ; 20.2)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6508" w:rsidRPr="005D67E9" w:rsidRDefault="00176508" w:rsidP="00A07714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85</w:t>
            </w:r>
          </w:p>
        </w:tc>
      </w:tr>
      <w:tr w:rsidR="00176508" w:rsidRPr="005D67E9" w:rsidTr="00EF3E40">
        <w:trPr>
          <w:trHeight w:val="64"/>
        </w:trPr>
        <w:tc>
          <w:tcPr>
            <w:tcW w:w="3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76508" w:rsidRPr="005D67E9" w:rsidRDefault="00176508" w:rsidP="00A07714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Skeletal muscle index, kg/m</w:t>
            </w:r>
            <w:r w:rsidRPr="005D67E9">
              <w:rPr>
                <w:rFonts w:ascii="Verdana" w:hAnsi="Verdana"/>
                <w:sz w:val="16"/>
                <w:szCs w:val="16"/>
                <w:vertAlign w:val="superscript"/>
              </w:rPr>
              <w:t xml:space="preserve">2 </w:t>
            </w:r>
            <w:r w:rsidRPr="005D67E9">
              <w:rPr>
                <w:rFonts w:ascii="Verdana" w:hAnsi="Verdana"/>
                <w:sz w:val="16"/>
                <w:szCs w:val="16"/>
              </w:rPr>
              <w:t>(median, IQR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76508" w:rsidRPr="005D67E9" w:rsidRDefault="00176508" w:rsidP="00A07714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.2 (5.9 ; 6.8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76508" w:rsidRPr="005D67E9" w:rsidRDefault="00176508" w:rsidP="00217E6B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.6 (6.3 ; 7.4)</w:t>
            </w:r>
          </w:p>
        </w:tc>
        <w:tc>
          <w:tcPr>
            <w:tcW w:w="17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76508" w:rsidRPr="005D67E9" w:rsidRDefault="00176508" w:rsidP="00A07714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.5 (6.0 ; 7.3)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76508" w:rsidRPr="005D67E9" w:rsidRDefault="00176508" w:rsidP="00A07714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07</w:t>
            </w:r>
          </w:p>
        </w:tc>
      </w:tr>
    </w:tbl>
    <w:p w:rsidR="00EC0D38" w:rsidRDefault="00EC0D38">
      <w:pPr>
        <w:rPr>
          <w:lang w:val="en-GB"/>
        </w:rPr>
      </w:pPr>
    </w:p>
    <w:p w:rsidR="007206B0" w:rsidRDefault="007206B0">
      <w:pPr>
        <w:rPr>
          <w:lang w:val="en-GB"/>
        </w:rPr>
      </w:pPr>
    </w:p>
    <w:p w:rsidR="007206B0" w:rsidRDefault="007206B0">
      <w:pPr>
        <w:rPr>
          <w:lang w:val="en-GB"/>
        </w:rPr>
      </w:pPr>
    </w:p>
    <w:p w:rsidR="007206B0" w:rsidRDefault="007206B0">
      <w:pPr>
        <w:rPr>
          <w:lang w:val="en-GB"/>
        </w:rPr>
      </w:pPr>
    </w:p>
    <w:p w:rsidR="007206B0" w:rsidRDefault="007206B0">
      <w:pPr>
        <w:rPr>
          <w:lang w:val="en-GB"/>
        </w:rPr>
      </w:pPr>
    </w:p>
    <w:p w:rsidR="007206B0" w:rsidRDefault="007206B0">
      <w:pPr>
        <w:rPr>
          <w:lang w:val="en-GB"/>
        </w:rPr>
      </w:pPr>
    </w:p>
    <w:p w:rsidR="00EC0D38" w:rsidRDefault="007206B0">
      <w:pPr>
        <w:rPr>
          <w:b/>
          <w:lang w:val="en-GB"/>
        </w:rPr>
      </w:pPr>
      <w:r w:rsidRPr="007206B0">
        <w:rPr>
          <w:b/>
          <w:lang w:val="en-GB"/>
        </w:rPr>
        <w:lastRenderedPageBreak/>
        <w:t xml:space="preserve">Supplementary table 3: Demographic, clinical and body composition characteristics of breast cancer patients treated with chemotherapy. Data are given stratified </w:t>
      </w:r>
      <w:r w:rsidR="0075454F">
        <w:rPr>
          <w:b/>
          <w:lang w:val="en-GB"/>
        </w:rPr>
        <w:t xml:space="preserve">by </w:t>
      </w:r>
      <w:proofErr w:type="spellStart"/>
      <w:r w:rsidR="0075454F">
        <w:rPr>
          <w:b/>
          <w:lang w:val="en-GB"/>
        </w:rPr>
        <w:t>tertiles</w:t>
      </w:r>
      <w:proofErr w:type="spellEnd"/>
      <w:r w:rsidR="0075454F">
        <w:rPr>
          <w:b/>
          <w:lang w:val="en-GB"/>
        </w:rPr>
        <w:t xml:space="preserve"> of </w:t>
      </w:r>
      <w:r>
        <w:rPr>
          <w:b/>
          <w:lang w:val="en-GB"/>
        </w:rPr>
        <w:t>lean</w:t>
      </w:r>
      <w:r w:rsidR="0075454F">
        <w:rPr>
          <w:b/>
          <w:lang w:val="en-GB"/>
        </w:rPr>
        <w:t xml:space="preserve"> mass</w:t>
      </w:r>
    </w:p>
    <w:p w:rsidR="0075454F" w:rsidRPr="007206B0" w:rsidRDefault="0075454F">
      <w:pPr>
        <w:rPr>
          <w:b/>
          <w:lang w:val="en-GB"/>
        </w:rPr>
      </w:pPr>
      <w:bookmarkStart w:id="0" w:name="_GoBack"/>
      <w:bookmarkEnd w:id="0"/>
    </w:p>
    <w:tbl>
      <w:tblPr>
        <w:tblStyle w:val="TableGrid"/>
        <w:tblW w:w="10295" w:type="dxa"/>
        <w:tblLook w:val="04A0" w:firstRow="1" w:lastRow="0" w:firstColumn="1" w:lastColumn="0" w:noHBand="0" w:noVBand="1"/>
      </w:tblPr>
      <w:tblGrid>
        <w:gridCol w:w="3952"/>
        <w:gridCol w:w="1795"/>
        <w:gridCol w:w="1795"/>
        <w:gridCol w:w="1743"/>
        <w:gridCol w:w="1010"/>
      </w:tblGrid>
      <w:tr w:rsidR="0061733E" w:rsidRPr="008216A7" w:rsidTr="00EF3E40">
        <w:trPr>
          <w:trHeight w:val="831"/>
        </w:trPr>
        <w:tc>
          <w:tcPr>
            <w:tcW w:w="39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b/>
                <w:sz w:val="16"/>
                <w:szCs w:val="16"/>
              </w:rPr>
            </w:pPr>
          </w:p>
        </w:tc>
        <w:tc>
          <w:tcPr>
            <w:tcW w:w="17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b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b/>
                <w:sz w:val="16"/>
                <w:szCs w:val="16"/>
              </w:rPr>
              <w:t>Tertile</w:t>
            </w:r>
            <w:proofErr w:type="spellEnd"/>
            <w:r>
              <w:rPr>
                <w:rFonts w:ascii="Verdana" w:hAnsi="Verdana"/>
                <w:b/>
                <w:sz w:val="16"/>
                <w:szCs w:val="16"/>
              </w:rPr>
              <w:t xml:space="preserve"> 1 </w:t>
            </w:r>
          </w:p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Lean</w:t>
            </w:r>
          </w:p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(n=57</w:t>
            </w:r>
            <w:r w:rsidRPr="005D67E9">
              <w:rPr>
                <w:rFonts w:ascii="Verdana" w:hAnsi="Verdana"/>
                <w:b/>
                <w:sz w:val="16"/>
                <w:szCs w:val="16"/>
              </w:rPr>
              <w:t>)</w:t>
            </w:r>
          </w:p>
        </w:tc>
        <w:tc>
          <w:tcPr>
            <w:tcW w:w="17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b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b/>
                <w:sz w:val="16"/>
                <w:szCs w:val="16"/>
              </w:rPr>
              <w:t>Tertile</w:t>
            </w:r>
            <w:proofErr w:type="spellEnd"/>
            <w:r>
              <w:rPr>
                <w:rFonts w:ascii="Verdana" w:hAnsi="Verdana"/>
                <w:b/>
                <w:sz w:val="16"/>
                <w:szCs w:val="16"/>
              </w:rPr>
              <w:t xml:space="preserve"> 2</w:t>
            </w:r>
          </w:p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lean</w:t>
            </w:r>
          </w:p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(n=58)</w:t>
            </w:r>
          </w:p>
        </w:tc>
        <w:tc>
          <w:tcPr>
            <w:tcW w:w="17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b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b/>
                <w:sz w:val="16"/>
                <w:szCs w:val="16"/>
              </w:rPr>
              <w:t>Tertile</w:t>
            </w:r>
            <w:proofErr w:type="spellEnd"/>
            <w:r>
              <w:rPr>
                <w:rFonts w:ascii="Verdana" w:hAnsi="Verdana"/>
                <w:b/>
                <w:sz w:val="16"/>
                <w:szCs w:val="16"/>
              </w:rPr>
              <w:t xml:space="preserve"> 3 </w:t>
            </w:r>
          </w:p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lean</w:t>
            </w:r>
          </w:p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(n=57)</w:t>
            </w:r>
          </w:p>
        </w:tc>
        <w:tc>
          <w:tcPr>
            <w:tcW w:w="10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P-value</w:t>
            </w:r>
          </w:p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b/>
                <w:sz w:val="16"/>
                <w:szCs w:val="16"/>
              </w:rPr>
            </w:pPr>
          </w:p>
        </w:tc>
      </w:tr>
      <w:tr w:rsidR="0061733E" w:rsidRPr="00EC0D38" w:rsidTr="00EF3E40">
        <w:tc>
          <w:tcPr>
            <w:tcW w:w="3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b/>
                <w:sz w:val="16"/>
                <w:szCs w:val="16"/>
              </w:rPr>
              <w:t>Demographics</w:t>
            </w:r>
          </w:p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b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Age, years (median, IQR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  <w:p w:rsidR="0061733E" w:rsidRPr="005D67E9" w:rsidRDefault="0061733E" w:rsidP="002535EE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53.0 (46.5 ; 59.5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  <w:p w:rsidR="0061733E" w:rsidRPr="005D67E9" w:rsidRDefault="0061733E" w:rsidP="002535EE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52.0 (48.5 ; 55.5)</w:t>
            </w:r>
          </w:p>
        </w:tc>
        <w:tc>
          <w:tcPr>
            <w:tcW w:w="17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  <w:p w:rsidR="0061733E" w:rsidRDefault="0061733E" w:rsidP="002535EE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8.0 (42.0 ; 54.0)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&lt;0.01</w:t>
            </w:r>
          </w:p>
        </w:tc>
      </w:tr>
      <w:tr w:rsidR="0061733E" w:rsidRPr="00EC0D38" w:rsidTr="00EF3E40">
        <w:tc>
          <w:tcPr>
            <w:tcW w:w="3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b/>
                <w:sz w:val="16"/>
                <w:szCs w:val="16"/>
              </w:rPr>
            </w:pPr>
            <w:r w:rsidRPr="005D67E9">
              <w:rPr>
                <w:rFonts w:ascii="Verdana" w:hAnsi="Verdana"/>
                <w:b/>
                <w:sz w:val="16"/>
                <w:szCs w:val="16"/>
              </w:rPr>
              <w:t>Medical profile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7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</w:tc>
      </w:tr>
      <w:tr w:rsidR="0061733E" w:rsidRPr="005D67E9" w:rsidTr="00EF3E40">
        <w:tc>
          <w:tcPr>
            <w:tcW w:w="3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Stage (n, %)</w:t>
            </w:r>
          </w:p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I</w:t>
            </w:r>
          </w:p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II</w:t>
            </w:r>
          </w:p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III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2 (21.1)</w:t>
            </w:r>
          </w:p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7 (64.9)</w:t>
            </w:r>
          </w:p>
          <w:p w:rsidR="0061733E" w:rsidRPr="005D67E9" w:rsidRDefault="0061733E" w:rsidP="00FD55F2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8 (14.0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4 (24.1)</w:t>
            </w:r>
          </w:p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5 (60.3)</w:t>
            </w:r>
          </w:p>
          <w:p w:rsidR="0061733E" w:rsidRPr="005D67E9" w:rsidRDefault="0061733E" w:rsidP="00FD55F2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9 (15.5)</w:t>
            </w:r>
          </w:p>
        </w:tc>
        <w:tc>
          <w:tcPr>
            <w:tcW w:w="17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8 (31.6)</w:t>
            </w:r>
          </w:p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3 (57.9)</w:t>
            </w:r>
          </w:p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 (10.5)</w:t>
            </w:r>
          </w:p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72</w:t>
            </w:r>
          </w:p>
        </w:tc>
      </w:tr>
      <w:tr w:rsidR="0061733E" w:rsidRPr="005D67E9" w:rsidTr="00EF3E40">
        <w:tc>
          <w:tcPr>
            <w:tcW w:w="3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Chemotherapy (n, %)</w:t>
            </w:r>
          </w:p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Adjuvant</w:t>
            </w:r>
          </w:p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Neo-adjuvant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7 (64.9)</w:t>
            </w:r>
          </w:p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0 (35.1)</w:t>
            </w:r>
          </w:p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8 (65.5)</w:t>
            </w:r>
          </w:p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0 (34.5)</w:t>
            </w:r>
          </w:p>
        </w:tc>
        <w:tc>
          <w:tcPr>
            <w:tcW w:w="17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6 (63.2)</w:t>
            </w:r>
          </w:p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1 (36.8)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96</w:t>
            </w:r>
          </w:p>
        </w:tc>
      </w:tr>
      <w:tr w:rsidR="0061733E" w:rsidRPr="00A07714" w:rsidTr="00EF3E40">
        <w:tc>
          <w:tcPr>
            <w:tcW w:w="3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Type of chemotherapy (n, %)</w:t>
            </w:r>
          </w:p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Combined regime</w:t>
            </w:r>
          </w:p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Sequential regime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4 (42.1)</w:t>
            </w:r>
          </w:p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3 (57.9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7 (46.6)</w:t>
            </w:r>
          </w:p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1 (53.4)</w:t>
            </w:r>
          </w:p>
        </w:tc>
        <w:tc>
          <w:tcPr>
            <w:tcW w:w="17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7 (47.4)</w:t>
            </w:r>
          </w:p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30 (52.6) 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83</w:t>
            </w:r>
          </w:p>
        </w:tc>
      </w:tr>
      <w:tr w:rsidR="0061733E" w:rsidRPr="005D67E9" w:rsidTr="00EF3E40">
        <w:tc>
          <w:tcPr>
            <w:tcW w:w="3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Number of cycles chemotherapy (n, %)</w:t>
            </w:r>
          </w:p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6 or less</w:t>
            </w:r>
          </w:p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More than 6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8 (66.7)</w:t>
            </w:r>
          </w:p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9 (33.3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2 (72.4)</w:t>
            </w:r>
          </w:p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6 (27.6)</w:t>
            </w:r>
          </w:p>
        </w:tc>
        <w:tc>
          <w:tcPr>
            <w:tcW w:w="17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9 (68.4)</w:t>
            </w:r>
          </w:p>
          <w:p w:rsidR="0061733E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8 (31.6)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79</w:t>
            </w:r>
          </w:p>
        </w:tc>
      </w:tr>
      <w:tr w:rsidR="0061733E" w:rsidRPr="005D67E9" w:rsidTr="00EF3E40">
        <w:trPr>
          <w:trHeight w:val="300"/>
        </w:trPr>
        <w:tc>
          <w:tcPr>
            <w:tcW w:w="3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Anthropometry and b</w:t>
            </w:r>
            <w:r w:rsidRPr="005D67E9">
              <w:rPr>
                <w:rFonts w:ascii="Verdana" w:hAnsi="Verdana"/>
                <w:b/>
                <w:sz w:val="16"/>
                <w:szCs w:val="16"/>
              </w:rPr>
              <w:t>ody composition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7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</w:p>
        </w:tc>
      </w:tr>
      <w:tr w:rsidR="0061733E" w:rsidRPr="00F25223" w:rsidTr="00EF3E40">
        <w:trPr>
          <w:trHeight w:val="262"/>
        </w:trPr>
        <w:tc>
          <w:tcPr>
            <w:tcW w:w="3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Body weight, kg (median, IQR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2535EE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81.9 (71.8 ; 92.0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2535EE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72.2( 64.8 ; 79.7)</w:t>
            </w:r>
          </w:p>
        </w:tc>
        <w:tc>
          <w:tcPr>
            <w:tcW w:w="17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Default="0061733E" w:rsidP="002535EE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3.7 (59.5 ; 68.0)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&lt;0.01</w:t>
            </w:r>
          </w:p>
        </w:tc>
      </w:tr>
      <w:tr w:rsidR="0061733E" w:rsidRPr="00F25223" w:rsidTr="00EF3E40">
        <w:tc>
          <w:tcPr>
            <w:tcW w:w="3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H</w:t>
            </w:r>
            <w:r w:rsidRPr="005D67E9">
              <w:rPr>
                <w:rFonts w:ascii="Verdana" w:hAnsi="Verdana"/>
                <w:sz w:val="16"/>
                <w:szCs w:val="16"/>
              </w:rPr>
              <w:t>eight, cm (median, IQR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BA6D29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67 (162 ; 172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BA6D29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67 (162 ; 172</w:t>
            </w:r>
          </w:p>
        </w:tc>
        <w:tc>
          <w:tcPr>
            <w:tcW w:w="17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Default="0061733E" w:rsidP="00BA6D29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70 (165 ; 174)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19</w:t>
            </w:r>
          </w:p>
        </w:tc>
      </w:tr>
      <w:tr w:rsidR="0061733E" w:rsidRPr="00F25223" w:rsidTr="00EF3E40">
        <w:tc>
          <w:tcPr>
            <w:tcW w:w="3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Body surface area (BSA), (median, IQR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BA6D29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.0 (1.8 ; 2.1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9B27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8 (1.7 ; 1.9)</w:t>
            </w:r>
          </w:p>
        </w:tc>
        <w:tc>
          <w:tcPr>
            <w:tcW w:w="17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Default="0061733E" w:rsidP="00BA6D29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7 (1.7 ; 1.8)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&lt;0.01</w:t>
            </w:r>
          </w:p>
        </w:tc>
      </w:tr>
      <w:tr w:rsidR="0061733E" w:rsidRPr="009B2738" w:rsidTr="00EF3E40">
        <w:tc>
          <w:tcPr>
            <w:tcW w:w="3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Body Mass Index (BMI) kg/m</w:t>
            </w:r>
            <w:r w:rsidRPr="005D67E9">
              <w:rPr>
                <w:rFonts w:ascii="Verdana" w:hAnsi="Verdana"/>
                <w:sz w:val="16"/>
                <w:szCs w:val="16"/>
                <w:vertAlign w:val="superscript"/>
              </w:rPr>
              <w:t>2</w:t>
            </w:r>
            <w:r w:rsidRPr="005D67E9">
              <w:rPr>
                <w:rFonts w:ascii="Verdana" w:hAnsi="Verdana"/>
                <w:sz w:val="16"/>
                <w:szCs w:val="16"/>
              </w:rPr>
              <w:t xml:space="preserve"> (median, IQR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BA6D29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29.8 (26.6 ; 32.9) 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BA6D29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5.6 (23.1 ; 28.2)</w:t>
            </w:r>
          </w:p>
        </w:tc>
        <w:tc>
          <w:tcPr>
            <w:tcW w:w="17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Default="0061733E" w:rsidP="00BA6D29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2.0 (20.3 ; 23.7)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&lt;0.01</w:t>
            </w:r>
          </w:p>
        </w:tc>
      </w:tr>
      <w:tr w:rsidR="0061733E" w:rsidRPr="009B2738" w:rsidTr="00EF3E40">
        <w:tc>
          <w:tcPr>
            <w:tcW w:w="3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Fat mass, percentage (median, IQR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9B27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5.2 (42.2 ; 48.2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480B1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6.7 (34.8 ; 38.7)</w:t>
            </w:r>
          </w:p>
        </w:tc>
        <w:tc>
          <w:tcPr>
            <w:tcW w:w="17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480B1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9.3 (26.9 ; 31.7)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&lt;0.01</w:t>
            </w:r>
          </w:p>
        </w:tc>
      </w:tr>
      <w:tr w:rsidR="0061733E" w:rsidRPr="00687C6F" w:rsidTr="00EF3E40">
        <w:tc>
          <w:tcPr>
            <w:tcW w:w="3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Fat mass, kg (median, IQR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6.3 (30.2 ; 42.4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6.1 (22.1 ; 30.1)</w:t>
            </w:r>
          </w:p>
        </w:tc>
        <w:tc>
          <w:tcPr>
            <w:tcW w:w="17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8.4 (15.9 ; 20.9)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&lt;0.01</w:t>
            </w:r>
          </w:p>
        </w:tc>
      </w:tr>
      <w:tr w:rsidR="0061733E" w:rsidRPr="00687C6F" w:rsidTr="00EF3E40">
        <w:tc>
          <w:tcPr>
            <w:tcW w:w="3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61733E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Lean mass, percentage (median, IQR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52.7 (50.0 ; 55.4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0.2 (58.3 ; 62.0)</w:t>
            </w:r>
          </w:p>
        </w:tc>
        <w:tc>
          <w:tcPr>
            <w:tcW w:w="17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6.8 (64.5 ; 69.0)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&lt;0.01</w:t>
            </w:r>
          </w:p>
        </w:tc>
      </w:tr>
      <w:tr w:rsidR="0061733E" w:rsidRPr="00687C6F" w:rsidTr="00EF3E40">
        <w:tc>
          <w:tcPr>
            <w:tcW w:w="3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61733E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Lean mass, kg (median, IQR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3.2 (38.0 ; 48.4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3.7 (39.8 ; 47.7)</w:t>
            </w:r>
          </w:p>
        </w:tc>
        <w:tc>
          <w:tcPr>
            <w:tcW w:w="17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2.2 (39.4 ; 45.0)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68</w:t>
            </w:r>
          </w:p>
        </w:tc>
      </w:tr>
      <w:tr w:rsidR="0061733E" w:rsidRPr="005D67E9" w:rsidTr="00EF3E40">
        <w:tc>
          <w:tcPr>
            <w:tcW w:w="3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Appendicular skeletal mass, kg (median, IQR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8.4 (16.5 ; 20.3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8.2 (16.2 ; 20.2)</w:t>
            </w:r>
          </w:p>
        </w:tc>
        <w:tc>
          <w:tcPr>
            <w:tcW w:w="17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8.1 (16.7 ; 19.6)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75</w:t>
            </w:r>
          </w:p>
        </w:tc>
      </w:tr>
      <w:tr w:rsidR="0061733E" w:rsidRPr="005D67E9" w:rsidTr="00EF3E40">
        <w:trPr>
          <w:trHeight w:val="64"/>
        </w:trPr>
        <w:tc>
          <w:tcPr>
            <w:tcW w:w="3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 w:rsidRPr="005D67E9">
              <w:rPr>
                <w:rFonts w:ascii="Verdana" w:hAnsi="Verdana"/>
                <w:sz w:val="16"/>
                <w:szCs w:val="16"/>
              </w:rPr>
              <w:t>Skeletal muscle index, kg/m</w:t>
            </w:r>
            <w:r w:rsidRPr="005D67E9">
              <w:rPr>
                <w:rFonts w:ascii="Verdana" w:hAnsi="Verdana"/>
                <w:sz w:val="16"/>
                <w:szCs w:val="16"/>
                <w:vertAlign w:val="superscript"/>
              </w:rPr>
              <w:t xml:space="preserve">2 </w:t>
            </w:r>
            <w:r w:rsidRPr="005D67E9">
              <w:rPr>
                <w:rFonts w:ascii="Verdana" w:hAnsi="Verdana"/>
                <w:sz w:val="16"/>
                <w:szCs w:val="16"/>
              </w:rPr>
              <w:t>(median, IQR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.4 (5.8 ; 7.1)</w:t>
            </w:r>
          </w:p>
        </w:tc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.6 (6.1 ; 7.2)</w:t>
            </w:r>
          </w:p>
        </w:tc>
        <w:tc>
          <w:tcPr>
            <w:tcW w:w="17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1733E" w:rsidRPr="005D67E9" w:rsidRDefault="0061733E" w:rsidP="008E01FD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.2 (5.6 ; 6.7)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1733E" w:rsidRPr="005D67E9" w:rsidRDefault="0061733E" w:rsidP="00EC0D38">
            <w:pPr>
              <w:spacing w:after="200" w:line="480" w:lineRule="auto"/>
              <w:contextualSpacing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08</w:t>
            </w:r>
          </w:p>
        </w:tc>
      </w:tr>
    </w:tbl>
    <w:p w:rsidR="00EC0D38" w:rsidRPr="006A0B68" w:rsidRDefault="00EC0D38" w:rsidP="00EC0D38">
      <w:pPr>
        <w:rPr>
          <w:lang w:val="en-GB"/>
        </w:rPr>
      </w:pPr>
    </w:p>
    <w:p w:rsidR="00C720F2" w:rsidRPr="006A0B68" w:rsidRDefault="00C720F2">
      <w:pPr>
        <w:rPr>
          <w:lang w:val="en-GB"/>
        </w:rPr>
      </w:pPr>
    </w:p>
    <w:sectPr w:rsidR="00C720F2" w:rsidRPr="006A0B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A81"/>
    <w:rsid w:val="0011546F"/>
    <w:rsid w:val="00176508"/>
    <w:rsid w:val="001A78F4"/>
    <w:rsid w:val="00213AEB"/>
    <w:rsid w:val="00217E6B"/>
    <w:rsid w:val="002535EE"/>
    <w:rsid w:val="00273C09"/>
    <w:rsid w:val="00347A68"/>
    <w:rsid w:val="00480B18"/>
    <w:rsid w:val="00604A34"/>
    <w:rsid w:val="00612BCE"/>
    <w:rsid w:val="0061733E"/>
    <w:rsid w:val="00687C6F"/>
    <w:rsid w:val="006A0B68"/>
    <w:rsid w:val="006C51AC"/>
    <w:rsid w:val="007206B0"/>
    <w:rsid w:val="00736A81"/>
    <w:rsid w:val="0075454F"/>
    <w:rsid w:val="007F483A"/>
    <w:rsid w:val="008216A7"/>
    <w:rsid w:val="008E01FD"/>
    <w:rsid w:val="009B2738"/>
    <w:rsid w:val="009B62DC"/>
    <w:rsid w:val="00A07714"/>
    <w:rsid w:val="00AF6E52"/>
    <w:rsid w:val="00B53B5C"/>
    <w:rsid w:val="00BA2D70"/>
    <w:rsid w:val="00BA6D29"/>
    <w:rsid w:val="00BC4243"/>
    <w:rsid w:val="00BC575C"/>
    <w:rsid w:val="00BF4F14"/>
    <w:rsid w:val="00C720F2"/>
    <w:rsid w:val="00D83E87"/>
    <w:rsid w:val="00EA34C2"/>
    <w:rsid w:val="00EC0D38"/>
    <w:rsid w:val="00EF3E40"/>
    <w:rsid w:val="00F25223"/>
    <w:rsid w:val="00FD5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16A7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59"/>
    <w:rsid w:val="006A0B68"/>
    <w:rPr>
      <w:rFonts w:ascii="Verdana" w:hAnsi="Verdana"/>
      <w:sz w:val="17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16A7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59"/>
    <w:rsid w:val="006A0B68"/>
    <w:rPr>
      <w:rFonts w:ascii="Verdana" w:hAnsi="Verdana"/>
      <w:sz w:val="17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201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93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32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22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54335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02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55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568174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27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06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56123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0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54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758</Words>
  <Characters>4327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5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ike van den Berg</dc:creator>
  <cp:lastModifiedBy>Renate Winkels</cp:lastModifiedBy>
  <cp:revision>4</cp:revision>
  <dcterms:created xsi:type="dcterms:W3CDTF">2018-10-03T15:48:00Z</dcterms:created>
  <dcterms:modified xsi:type="dcterms:W3CDTF">2018-10-12T11:40:00Z</dcterms:modified>
</cp:coreProperties>
</file>